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83" w:type="dxa"/>
        <w:tblInd w:w="93" w:type="dxa"/>
        <w:tblLook w:val="04A0" w:firstRow="1" w:lastRow="0" w:firstColumn="1" w:lastColumn="0" w:noHBand="0" w:noVBand="1"/>
      </w:tblPr>
      <w:tblGrid>
        <w:gridCol w:w="776"/>
        <w:gridCol w:w="1252"/>
        <w:gridCol w:w="776"/>
        <w:gridCol w:w="1211"/>
        <w:gridCol w:w="776"/>
        <w:gridCol w:w="1252"/>
        <w:gridCol w:w="1040"/>
        <w:gridCol w:w="1149"/>
        <w:gridCol w:w="1040"/>
        <w:gridCol w:w="1182"/>
        <w:gridCol w:w="1040"/>
        <w:gridCol w:w="1149"/>
      </w:tblGrid>
      <w:tr w:rsidR="00946946" w:rsidRPr="00946946" w:rsidTr="00946946">
        <w:trPr>
          <w:trHeight w:val="300"/>
        </w:trPr>
        <w:tc>
          <w:tcPr>
            <w:tcW w:w="59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4464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8</w:t>
            </w:r>
            <w:r w:rsidR="00F2716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94694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Table. Data used to create Fig 3.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ducation</w:t>
            </w:r>
            <w:r w:rsidRPr="0094694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ducation</w:t>
            </w:r>
            <w:r w:rsidRPr="0094694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ducation</w:t>
            </w:r>
            <w:r w:rsidRPr="0094694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ducation</w:t>
            </w:r>
            <w:r w:rsidRPr="0094694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ducation</w:t>
            </w:r>
            <w:r w:rsidRPr="0094694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ducation</w:t>
            </w:r>
            <w:r w:rsidRPr="0094694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2DL1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2DL1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2DL3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2DL3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3DL1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3DL1-</w:t>
            </w: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LA-C2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LA-C2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LA-C1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LA-C1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LA-Bw4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LA-Bw4-</w:t>
            </w: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84</w:t>
            </w: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.2</w:t>
            </w: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7</w:t>
            </w: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23</w:t>
            </w: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32</w:t>
            </w: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5</w:t>
            </w: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.7</w:t>
            </w: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46946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4464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03</w:t>
            </w:r>
            <w:bookmarkStart w:id="0" w:name="_GoBack"/>
            <w:bookmarkEnd w:id="0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6</w:t>
            </w: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.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4694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F27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46946" w:rsidRPr="00946946" w:rsidTr="00946946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946" w:rsidRPr="00946946" w:rsidRDefault="00946946" w:rsidP="009469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</w:tbl>
    <w:p w:rsidR="00416A68" w:rsidRPr="00946946" w:rsidRDefault="004464C1" w:rsidP="00946946"/>
    <w:sectPr w:rsidR="00416A68" w:rsidRPr="00946946" w:rsidSect="009469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A1E"/>
    <w:rsid w:val="00152A1E"/>
    <w:rsid w:val="002B2F45"/>
    <w:rsid w:val="004464C1"/>
    <w:rsid w:val="005D56B5"/>
    <w:rsid w:val="0060509E"/>
    <w:rsid w:val="008562DB"/>
    <w:rsid w:val="008C60DB"/>
    <w:rsid w:val="009404D1"/>
    <w:rsid w:val="00946946"/>
    <w:rsid w:val="0095251A"/>
    <w:rsid w:val="00AA391C"/>
    <w:rsid w:val="00DA5587"/>
    <w:rsid w:val="00F2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C</dc:creator>
  <cp:keywords/>
  <dc:description/>
  <cp:lastModifiedBy>MUHC</cp:lastModifiedBy>
  <cp:revision>2</cp:revision>
  <dcterms:created xsi:type="dcterms:W3CDTF">2016-09-29T17:33:00Z</dcterms:created>
  <dcterms:modified xsi:type="dcterms:W3CDTF">2016-09-29T17:33:00Z</dcterms:modified>
</cp:coreProperties>
</file>